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ppendix A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earch strategi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7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548"/>
        <w:gridCol w:w="682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Database</w:t>
            </w:r>
          </w:p>
        </w:tc>
        <w:tc>
          <w:tcPr>
            <w:tcW w:w="7372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Search strategy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150" w:type="dxa"/>
            <w:vMerge w:val="restart"/>
            <w:tcBorders>
              <w:top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Pubmed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  <w:t>((("Decision Making"[MeSH]) OR ("Decision Making, Shared"[MeSH])) OR ("Decision Making, Shared"[Title/Abstract])) OR ("Decision Making"[Title/Abstract]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2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(((collaborative[Title/Abstract]) OR (shared[Title/Abstract])) OR (informed[Title/Abstract])) OR (cooperative[Title/Abstract])) AND ("decision making"[Title/Abstract]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3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(((involved[Title/Abstract]) OR (involvement[Title/Abstract])) OR ("Patient Preference"[Title/Abstract])) OR ("patient preference"[MeSH])) AND ("decision making"[Title/Abstract]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4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#1 OR #2 OR #3 </w:t>
            </w:r>
            <w:bookmarkStart w:id="2" w:name="_GoBack"/>
            <w:bookmarkEnd w:id="2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5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</w:t>
            </w:r>
            <w:bookmarkStart w:id="0" w:name="OLE_LINK3"/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China</w:t>
            </w:r>
            <w:bookmarkEnd w:id="0"/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 [Mesh]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6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4 AND #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EMBA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('decision making'/exp OR 'decision making, shared'/exp OR 'decision making':ti,ab,kw OR 'decision making, shared':ti,ab,kw) AND [1968-2021]/py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2</w:t>
            </w:r>
          </w:p>
        </w:tc>
        <w:tc>
          <w:tcPr>
            <w:tcW w:w="682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(shared:ti,ab,kw OR informed:ti,ab,kw OR cooperative:ti,ab,kw OR collaborative:ti,ab,kw) AND 'decision making':ti,ab,kw AND [1968-2021]/py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3</w:t>
            </w:r>
          </w:p>
        </w:tc>
        <w:tc>
          <w:tcPr>
            <w:tcW w:w="682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(involved:ti,ab,kw OR involvement:ti,ab,kw OR 'patient preference'/exp OR 'patient preference':ti,ab,kw) AND 'decision making':ti,ab,kw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4</w:t>
            </w:r>
          </w:p>
        </w:tc>
        <w:tc>
          <w:tcPr>
            <w:tcW w:w="682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1 OR #2 OR #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5</w:t>
            </w:r>
          </w:p>
        </w:tc>
        <w:tc>
          <w:tcPr>
            <w:tcW w:w="682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'china'/exp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6</w:t>
            </w:r>
          </w:p>
        </w:tc>
        <w:tc>
          <w:tcPr>
            <w:tcW w:w="682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4 AND #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150" w:type="dxa"/>
            <w:vMerge w:val="restart"/>
            <w:tcBorders>
              <w:top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CINAHL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  <w:bookmarkEnd w:id="1"/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TI "Decision Making" OR TI "Decision Making, Shared"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2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TI ( Shared OR Informed OR Cooperative OR Collaborative ) AND TI "decision making"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3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TI ( Involved OR Involvement OR "patient Preference" ) AND TI "decision making"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4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#1 OR #2 OR #3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5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TI Chin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150" w:type="dxa"/>
            <w:vMerge w:val="continue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6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4 AND #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PsycINFO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TI "Decision Making" OR TI "Decision Making, Shared"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2</w:t>
            </w:r>
          </w:p>
        </w:tc>
        <w:tc>
          <w:tcPr>
            <w:tcW w:w="68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TI ( Shared OR Informed OR Cooperative OR Collaborative ) AND TI "decision making"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3</w:t>
            </w:r>
          </w:p>
        </w:tc>
        <w:tc>
          <w:tcPr>
            <w:tcW w:w="68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 xml:space="preserve">TI ( Involved OR Involvement OR "patient Preference" ) AND TI "decision making"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4</w:t>
            </w:r>
          </w:p>
        </w:tc>
        <w:tc>
          <w:tcPr>
            <w:tcW w:w="68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 xml:space="preserve">#1 OR #2 OR #3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5</w:t>
            </w:r>
          </w:p>
        </w:tc>
        <w:tc>
          <w:tcPr>
            <w:tcW w:w="68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TI Chin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15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6</w:t>
            </w:r>
          </w:p>
        </w:tc>
        <w:tc>
          <w:tcPr>
            <w:tcW w:w="68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4 AND #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150" w:type="dxa"/>
            <w:vMerge w:val="restart"/>
            <w:tcBorders>
              <w:top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Web of Science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GB"/>
              </w:rPr>
              <w:t>TI=("Decision Making" OR "Decision Making, Shared"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2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2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GB"/>
              </w:rPr>
              <w:t>TI=(Shared OR Informed OR Cooperative OR Collaborative ) AND TI=("decision making"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3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TI=(Involved OR Involvement OR "patient Preference") AND TI=("decision making"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4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US" w:eastAsia="zh-CN"/>
              </w:rPr>
              <w:t xml:space="preserve">#1 OR #2 OR #3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5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GB"/>
              </w:rPr>
              <w:t>TI=(China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150" w:type="dxa"/>
            <w:vMerge w:val="continue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6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4 AND #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restart"/>
            <w:tcBorders>
              <w:top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2"/>
                <w:lang w:val="en-GB"/>
              </w:rPr>
              <w:t>Cochrane Library</w:t>
            </w: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MeSH descriptor: [Decision Making] explode all tree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2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MeSH descriptor: [Decision Making, Shared] explode all tree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3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("Decision Making" OR "Decision Making, Shared"):ti,ab,kw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4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1 OR #2 OR #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5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(Shared OR Informed OR Cooperative OR Collaborative):ti,ab,kw AND ("decision making"):ti,ab,kw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6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MeSH descriptor: [Patient Preference] explode all tree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7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(Involved OR Involvement OR "patient Preference"):ti,ab,kw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8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6 OR #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9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(China):ti,ab,kw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10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4 OR #5 OR #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50" w:type="dxa"/>
            <w:vMerge w:val="continue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 w:eastAsiaTheme="minorEastAsia"/>
                <w:sz w:val="21"/>
                <w:szCs w:val="22"/>
                <w:lang w:val="en-GB"/>
              </w:rPr>
            </w:pP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1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2"/>
                <w:lang w:val="en-GB"/>
              </w:rPr>
              <w:t>#9 AND #10 with Cochrane Library publication date Between Jan 1968 and Apr 2021, in Cochrane Reviews, Cochrane Protocols, Trials, Clinical Answers, Editorials, Special Collection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  <w:t>CNK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  <w:t>(篇名=共同决策 + 共享决策 + 决策辅助 + 决策工具 + 决策支持 + 决策参与 + 医疗决策 + 医患决策)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2"/>
                <w:lang w:val="en-US" w:eastAsia="zh-CN"/>
              </w:rPr>
              <w:tab/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  <w:t>WanFa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题名或关键词:(共同决策 OR 共享决策 OR 决策辅助 OR 决策工具 OR 决策支持 OR 决策参与 OR 医疗决策 OR 医患决策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  <w:t>VIP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题名=共同决策 OR 共享决策 OR 决策辅助 OR 决策工具 OR 决策支持 OR 决策参与 OR 医疗决策 OR 医患决策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  <w:t>CB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Limit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1968/1/1 t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2021/4/30</w:t>
            </w:r>
          </w:p>
        </w:tc>
        <w:tc>
          <w:tcPr>
            <w:tcW w:w="5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#1</w:t>
            </w:r>
          </w:p>
        </w:tc>
        <w:tc>
          <w:tcPr>
            <w:tcW w:w="68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2"/>
                <w:lang w:val="en-US" w:eastAsia="zh-CN"/>
              </w:rPr>
              <w:t>( "共同决策"[标题:智能] OR "共享决策"[标题:智能] OR "决策辅助"[标题:智能] OR "决策工具"[标题:智能] OR "决策支持"[标题:智能] OR "决策参与"[标题:智能] OR "医疗决策"[标题:智能] OR "医患决策"[标题:智能]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iYWQ2ZWZmMDRmMzZlYjc0YTY3Y2FlZjVhMTU0YjIifQ=="/>
  </w:docVars>
  <w:rsids>
    <w:rsidRoot w:val="4C005CFC"/>
    <w:rsid w:val="043164D2"/>
    <w:rsid w:val="053D4E4D"/>
    <w:rsid w:val="2E1D6FFC"/>
    <w:rsid w:val="4342218C"/>
    <w:rsid w:val="4C005CFC"/>
    <w:rsid w:val="4EB16C9F"/>
    <w:rsid w:val="5CB0535B"/>
    <w:rsid w:val="660E3933"/>
    <w:rsid w:val="66A82BFF"/>
    <w:rsid w:val="7087270D"/>
    <w:rsid w:val="72A1574A"/>
    <w:rsid w:val="73EB10C8"/>
    <w:rsid w:val="7C1D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qFormat/>
    <w:uiPriority w:val="0"/>
    <w:rPr>
      <w:rFonts w:ascii="Times New Roman" w:hAnsi="Times New Roman" w:eastAsia="宋体" w:cs="Times New Roman"/>
      <w:sz w:val="20"/>
      <w:szCs w:val="20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  <w:style w:type="table" w:customStyle="1" w:styleId="7">
    <w:name w:val="Plain Table 2"/>
    <w:basedOn w:val="3"/>
    <w:qFormat/>
    <w:uiPriority w:val="42"/>
    <w:pPr>
      <w:spacing w:after="0" w:line="240" w:lineRule="auto"/>
    </w:pPr>
    <w:rPr>
      <w:rFonts w:eastAsiaTheme="minorEastAsia"/>
      <w:sz w:val="21"/>
      <w:szCs w:val="21"/>
      <w:lang w:val="nl-NL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8</Words>
  <Characters>2772</Characters>
  <Lines>0</Lines>
  <Paragraphs>0</Paragraphs>
  <TotalTime>0</TotalTime>
  <ScaleCrop>false</ScaleCrop>
  <LinksUpToDate>false</LinksUpToDate>
  <CharactersWithSpaces>313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0:25:00Z</dcterms:created>
  <dc:creator>Shelley Lee</dc:creator>
  <cp:lastModifiedBy>丹</cp:lastModifiedBy>
  <dcterms:modified xsi:type="dcterms:W3CDTF">2023-02-06T06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E1892C83990481A8262AC9DA213FA02</vt:lpwstr>
  </property>
</Properties>
</file>